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48226" w14:textId="77777777" w:rsidR="000955A8" w:rsidRPr="00694B2E" w:rsidRDefault="000955A8" w:rsidP="000955A8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Hlk137086028"/>
      <w:r>
        <w:rPr>
          <w:rFonts w:ascii="Times New Roman" w:hAnsi="Times New Roman" w:cs="Times New Roman"/>
          <w:b/>
          <w:bCs/>
          <w:lang w:val="en-US"/>
        </w:rPr>
        <w:t xml:space="preserve">Supplementary Table S5: </w:t>
      </w:r>
      <w:r w:rsidRPr="00F61287">
        <w:rPr>
          <w:rFonts w:ascii="Times New Roman" w:hAnsi="Times New Roman" w:cs="Times New Roman"/>
          <w:lang w:val="en-US"/>
        </w:rPr>
        <w:t xml:space="preserve">Gene annotation summary for the </w:t>
      </w:r>
      <w:r w:rsidRPr="00F61287">
        <w:rPr>
          <w:rFonts w:ascii="Times New Roman" w:hAnsi="Times New Roman" w:cs="Times New Roman"/>
          <w:i/>
          <w:iCs/>
          <w:lang w:val="en-US"/>
        </w:rPr>
        <w:t>Q. ilex</w:t>
      </w:r>
      <w:r w:rsidRPr="00F61287">
        <w:rPr>
          <w:rFonts w:ascii="Times New Roman" w:hAnsi="Times New Roman" w:cs="Times New Roman"/>
          <w:lang w:val="en-US"/>
        </w:rPr>
        <w:t xml:space="preserve"> genome.</w:t>
      </w:r>
    </w:p>
    <w:tbl>
      <w:tblPr>
        <w:tblW w:w="614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8"/>
        <w:gridCol w:w="1953"/>
      </w:tblGrid>
      <w:tr w:rsidR="000955A8" w:rsidRPr="00BE2C54" w14:paraId="0EA5AFC5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5871CB7D" w14:textId="77777777" w:rsidR="000955A8" w:rsidRPr="00BE2C54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umber</w:t>
            </w:r>
            <w:proofErr w:type="spellEnd"/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of gene/mRNA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529A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,443</w:t>
            </w:r>
          </w:p>
        </w:tc>
      </w:tr>
      <w:tr w:rsidR="000955A8" w:rsidRPr="00BE2C54" w14:paraId="1CC454D5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D988" w14:textId="77777777" w:rsidR="000955A8" w:rsidRPr="007C7ED8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umber of mRNAs with UTR both side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FC64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,255</w:t>
            </w:r>
          </w:p>
        </w:tc>
      </w:tr>
      <w:tr w:rsidR="000955A8" w:rsidRPr="00BE2C54" w14:paraId="7515FA58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3450" w14:textId="77777777" w:rsidR="000955A8" w:rsidRPr="007C7ED8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umber of mRNAs with at least one UTR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BF19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,862</w:t>
            </w:r>
          </w:p>
        </w:tc>
      </w:tr>
      <w:tr w:rsidR="000955A8" w:rsidRPr="00BE2C54" w14:paraId="3AAFD2D3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011F" w14:textId="77777777" w:rsidR="000955A8" w:rsidRPr="00BE2C54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umber</w:t>
            </w:r>
            <w:proofErr w:type="spellEnd"/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of CD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E58C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,443</w:t>
            </w:r>
          </w:p>
        </w:tc>
      </w:tr>
      <w:tr w:rsidR="000955A8" w:rsidRPr="00BE2C54" w14:paraId="5731766B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AD84" w14:textId="77777777" w:rsidR="000955A8" w:rsidRPr="00BE2C54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umber</w:t>
            </w:r>
            <w:proofErr w:type="spellEnd"/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xon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51A9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2,536</w:t>
            </w:r>
          </w:p>
        </w:tc>
      </w:tr>
      <w:tr w:rsidR="000955A8" w:rsidRPr="00BE2C54" w14:paraId="119A5DDA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BF4A" w14:textId="77777777" w:rsidR="000955A8" w:rsidRPr="007C7ED8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Number of </w:t>
            </w:r>
            <w:proofErr w:type="spellStart"/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five_prime_UTR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3A3F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,321</w:t>
            </w:r>
          </w:p>
        </w:tc>
      </w:tr>
      <w:tr w:rsidR="000955A8" w:rsidRPr="00BE2C54" w14:paraId="1D690E47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3B4D" w14:textId="77777777" w:rsidR="000955A8" w:rsidRPr="007C7ED8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Number of </w:t>
            </w:r>
            <w:proofErr w:type="spellStart"/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hree_prime_UTR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E145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,796</w:t>
            </w:r>
          </w:p>
        </w:tc>
      </w:tr>
      <w:tr w:rsidR="000955A8" w:rsidRPr="00BE2C54" w14:paraId="6A1678B9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7715" w14:textId="77777777" w:rsidR="000955A8" w:rsidRPr="00BE2C54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mean </w:t>
            </w:r>
            <w:proofErr w:type="spellStart"/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xons</w:t>
            </w:r>
            <w:proofErr w:type="spellEnd"/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gramStart"/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r mRNA</w:t>
            </w:r>
            <w:proofErr w:type="gram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50CD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9</w:t>
            </w:r>
          </w:p>
        </w:tc>
      </w:tr>
      <w:tr w:rsidR="000955A8" w:rsidRPr="00BE2C54" w14:paraId="78EB06C6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5082" w14:textId="77777777" w:rsidR="000955A8" w:rsidRPr="007C7ED8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mean </w:t>
            </w:r>
            <w:proofErr w:type="spellStart"/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five_prime_UTRs</w:t>
            </w:r>
            <w:proofErr w:type="spellEnd"/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per mRN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7C5E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</w:t>
            </w:r>
          </w:p>
        </w:tc>
      </w:tr>
      <w:tr w:rsidR="000955A8" w:rsidRPr="00BE2C54" w14:paraId="1E5F3694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D808" w14:textId="77777777" w:rsidR="000955A8" w:rsidRPr="007C7ED8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mean </w:t>
            </w:r>
            <w:proofErr w:type="spellStart"/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hree_prime_utrs</w:t>
            </w:r>
            <w:proofErr w:type="spellEnd"/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per mRN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9FB8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</w:t>
            </w:r>
          </w:p>
        </w:tc>
      </w:tr>
      <w:tr w:rsidR="000955A8" w:rsidRPr="00BE2C54" w14:paraId="7BF3B4AB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9259" w14:textId="77777777" w:rsidR="000955A8" w:rsidRPr="002C1DB4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2C1DB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Total gene/mRNA length (bp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3E38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6,941,371</w:t>
            </w:r>
          </w:p>
        </w:tc>
      </w:tr>
      <w:tr w:rsidR="000955A8" w:rsidRPr="00BE2C54" w14:paraId="6F3FCE6A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0B84" w14:textId="77777777" w:rsidR="000955A8" w:rsidRPr="00BE2C54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gramStart"/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tal</w:t>
            </w:r>
            <w:proofErr w:type="gramEnd"/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CDS </w:t>
            </w:r>
            <w:proofErr w:type="spellStart"/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ng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bp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A97C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,744,435</w:t>
            </w:r>
          </w:p>
        </w:tc>
      </w:tr>
      <w:tr w:rsidR="000955A8" w:rsidRPr="00BE2C54" w14:paraId="374EB82E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A693" w14:textId="77777777" w:rsidR="000955A8" w:rsidRPr="00BE2C54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gramStart"/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tal</w:t>
            </w:r>
            <w:proofErr w:type="gramEnd"/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xon</w:t>
            </w:r>
            <w:proofErr w:type="spellEnd"/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ng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bp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4F29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,868,779</w:t>
            </w:r>
          </w:p>
        </w:tc>
      </w:tr>
      <w:tr w:rsidR="000955A8" w:rsidRPr="00BE2C54" w14:paraId="4F2885B6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7FD8" w14:textId="77777777" w:rsidR="000955A8" w:rsidRPr="007C7ED8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Total </w:t>
            </w:r>
            <w:proofErr w:type="spellStart"/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five_prime_UTR</w:t>
            </w:r>
            <w:proofErr w:type="spellEnd"/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length (bp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7815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,337,145</w:t>
            </w:r>
          </w:p>
        </w:tc>
      </w:tr>
      <w:tr w:rsidR="000955A8" w:rsidRPr="00BE2C54" w14:paraId="028FB0E4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66EA" w14:textId="77777777" w:rsidR="000955A8" w:rsidRPr="007C7ED8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Total </w:t>
            </w:r>
            <w:proofErr w:type="spellStart"/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hree_prime_UTR</w:t>
            </w:r>
            <w:proofErr w:type="spellEnd"/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length (bp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0A02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,787,199</w:t>
            </w:r>
          </w:p>
        </w:tc>
      </w:tr>
      <w:tr w:rsidR="000955A8" w:rsidRPr="00BE2C54" w14:paraId="40FD855C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DD37" w14:textId="77777777" w:rsidR="000955A8" w:rsidRPr="007C7ED8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ean gene/mRNA length (bp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5E46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,978</w:t>
            </w:r>
          </w:p>
        </w:tc>
      </w:tr>
      <w:tr w:rsidR="000955A8" w:rsidRPr="00BE2C54" w14:paraId="050F6BDA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03C5" w14:textId="77777777" w:rsidR="000955A8" w:rsidRPr="00BE2C54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mean CDS </w:t>
            </w:r>
            <w:proofErr w:type="spellStart"/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ng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bp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853D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,185</w:t>
            </w:r>
          </w:p>
        </w:tc>
      </w:tr>
      <w:tr w:rsidR="000955A8" w:rsidRPr="00BE2C54" w14:paraId="77F664AA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32E2" w14:textId="77777777" w:rsidR="000955A8" w:rsidRPr="00BE2C54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mean </w:t>
            </w:r>
            <w:proofErr w:type="spellStart"/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xon</w:t>
            </w:r>
            <w:proofErr w:type="spellEnd"/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ngt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bp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D3C7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0</w:t>
            </w:r>
          </w:p>
        </w:tc>
      </w:tr>
      <w:tr w:rsidR="000955A8" w:rsidRPr="00BE2C54" w14:paraId="3FB6BAB6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B2C3" w14:textId="77777777" w:rsidR="000955A8" w:rsidRPr="007C7ED8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mean </w:t>
            </w:r>
            <w:proofErr w:type="spellStart"/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five_prime_UTR</w:t>
            </w:r>
            <w:proofErr w:type="spellEnd"/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length (bp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B6FC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3</w:t>
            </w:r>
          </w:p>
        </w:tc>
      </w:tr>
      <w:tr w:rsidR="000955A8" w:rsidRPr="00BE2C54" w14:paraId="500E6AB5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B7CD" w14:textId="77777777" w:rsidR="000955A8" w:rsidRPr="007C7ED8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mean </w:t>
            </w:r>
            <w:proofErr w:type="spellStart"/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hree_prime_UTR</w:t>
            </w:r>
            <w:proofErr w:type="spellEnd"/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length (bp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0B97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9</w:t>
            </w:r>
          </w:p>
        </w:tc>
      </w:tr>
      <w:tr w:rsidR="000955A8" w:rsidRPr="00BE2C54" w14:paraId="47A00386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8D33" w14:textId="77777777" w:rsidR="000955A8" w:rsidRPr="007C7ED8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% of genome covered by gen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C97F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5</w:t>
            </w:r>
          </w:p>
        </w:tc>
      </w:tr>
      <w:tr w:rsidR="000955A8" w:rsidRPr="00BE2C54" w14:paraId="29616BBD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0538" w14:textId="77777777" w:rsidR="000955A8" w:rsidRPr="007C7ED8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% of genome covered by mRN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1181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5</w:t>
            </w:r>
          </w:p>
        </w:tc>
      </w:tr>
      <w:tr w:rsidR="000955A8" w:rsidRPr="00BE2C54" w14:paraId="6A261B65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FE77" w14:textId="77777777" w:rsidR="000955A8" w:rsidRPr="007C7ED8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% of genome covered by CD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D5AC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5</w:t>
            </w:r>
          </w:p>
        </w:tc>
      </w:tr>
      <w:tr w:rsidR="000955A8" w:rsidRPr="00BE2C54" w14:paraId="111A20CA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F1D1" w14:textId="77777777" w:rsidR="000955A8" w:rsidRPr="007C7ED8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% of genome covered by exo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CFFE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</w:tr>
      <w:tr w:rsidR="000955A8" w:rsidRPr="00BE2C54" w14:paraId="0EF0CF1B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8CDF" w14:textId="77777777" w:rsidR="000955A8" w:rsidRPr="007C7ED8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% of genome covered by </w:t>
            </w:r>
            <w:proofErr w:type="spellStart"/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five_prime_UTR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1649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</w:t>
            </w:r>
          </w:p>
        </w:tc>
      </w:tr>
      <w:tr w:rsidR="000955A8" w:rsidRPr="00BE2C54" w14:paraId="4857A189" w14:textId="77777777" w:rsidTr="009B4B09">
        <w:trPr>
          <w:trHeight w:val="294"/>
          <w:jc w:val="center"/>
        </w:trPr>
        <w:tc>
          <w:tcPr>
            <w:tcW w:w="4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5F787" w14:textId="77777777" w:rsidR="000955A8" w:rsidRPr="007C7ED8" w:rsidRDefault="000955A8" w:rsidP="009B4B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% of genome covered by </w:t>
            </w:r>
            <w:proofErr w:type="spellStart"/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hree_prime_UTR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5E323" w14:textId="77777777" w:rsidR="000955A8" w:rsidRPr="00BE2C54" w:rsidRDefault="000955A8" w:rsidP="009B4B0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E2C5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</w:tr>
    </w:tbl>
    <w:p w14:paraId="64DCED38" w14:textId="77777777" w:rsidR="000955A8" w:rsidRDefault="000955A8" w:rsidP="000955A8">
      <w:pPr>
        <w:tabs>
          <w:tab w:val="left" w:pos="2792"/>
        </w:tabs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78B387F" w14:textId="77777777" w:rsidR="005D145A" w:rsidRDefault="005D145A" w:rsidP="005D145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D60E5D0" w14:textId="77777777" w:rsidR="005B22FB" w:rsidRPr="005D145A" w:rsidRDefault="005B22FB" w:rsidP="005D145A"/>
    <w:sectPr w:rsidR="005B22FB" w:rsidRPr="005D14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B34"/>
    <w:rsid w:val="000955A8"/>
    <w:rsid w:val="001B1E4A"/>
    <w:rsid w:val="0059206F"/>
    <w:rsid w:val="005B22FB"/>
    <w:rsid w:val="005D145A"/>
    <w:rsid w:val="00974B34"/>
    <w:rsid w:val="00BA3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C83D2"/>
  <w15:chartTrackingRefBased/>
  <w15:docId w15:val="{184C4A23-E8F2-4820-9CA7-E1FFF6CCF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B34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Sinespaciado"/>
    <w:uiPriority w:val="35"/>
    <w:semiHidden/>
    <w:unhideWhenUsed/>
    <w:qFormat/>
    <w:rsid w:val="005D145A"/>
    <w:pPr>
      <w:keepNext/>
      <w:spacing w:before="120" w:after="240" w:line="240" w:lineRule="auto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paragraph" w:styleId="Sinespaciado">
    <w:name w:val="No Spacing"/>
    <w:uiPriority w:val="1"/>
    <w:qFormat/>
    <w:rsid w:val="005D145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31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olores Rey Santome</dc:creator>
  <cp:keywords/>
  <dc:description/>
  <cp:lastModifiedBy>María Dolores Rey Santome</cp:lastModifiedBy>
  <cp:revision>2</cp:revision>
  <dcterms:created xsi:type="dcterms:W3CDTF">2023-09-21T05:42:00Z</dcterms:created>
  <dcterms:modified xsi:type="dcterms:W3CDTF">2023-09-21T05:42:00Z</dcterms:modified>
</cp:coreProperties>
</file>